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E74CC" w14:textId="3B50573E" w:rsidR="0035561E" w:rsidRPr="000422E8" w:rsidRDefault="000C0296" w:rsidP="00B83C2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4E5F7C" w:rsidRPr="000422E8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4E5F7C" w:rsidRPr="000422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422E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E5F7C" w:rsidRPr="000422E8">
        <w:rPr>
          <w:rFonts w:ascii="Times New Roman" w:hAnsi="Times New Roman" w:cs="Times New Roman"/>
          <w:sz w:val="24"/>
          <w:szCs w:val="24"/>
          <w:lang w:val="en-US"/>
        </w:rPr>
        <w:t xml:space="preserve">he opposite accumulation trend </w:t>
      </w:r>
      <w:r w:rsidR="000422E8" w:rsidRPr="000422E8">
        <w:rPr>
          <w:rFonts w:ascii="Times New Roman" w:hAnsi="Times New Roman" w:cs="Times New Roman"/>
          <w:sz w:val="24"/>
          <w:szCs w:val="24"/>
          <w:lang w:val="en-US"/>
        </w:rPr>
        <w:t xml:space="preserve">observed for </w:t>
      </w:r>
      <w:r w:rsidR="004E5F7C" w:rsidRPr="000422E8">
        <w:rPr>
          <w:rFonts w:ascii="Times New Roman" w:hAnsi="Times New Roman" w:cs="Times New Roman"/>
          <w:sz w:val="24"/>
          <w:szCs w:val="24"/>
          <w:lang w:val="en-US"/>
        </w:rPr>
        <w:t xml:space="preserve">punicalagins </w:t>
      </w:r>
      <w:r w:rsidR="00B83C2E">
        <w:rPr>
          <w:rFonts w:ascii="Times New Roman" w:hAnsi="Times New Roman" w:cs="Times New Roman"/>
          <w:sz w:val="24"/>
          <w:szCs w:val="24"/>
          <w:lang w:val="en-US"/>
        </w:rPr>
        <w:t xml:space="preserve">(a+b) </w:t>
      </w:r>
      <w:r w:rsidR="004E5F7C" w:rsidRPr="000422E8">
        <w:rPr>
          <w:rFonts w:ascii="Times New Roman" w:hAnsi="Times New Roman" w:cs="Times New Roman"/>
          <w:sz w:val="24"/>
          <w:szCs w:val="24"/>
          <w:lang w:val="en-US"/>
        </w:rPr>
        <w:t xml:space="preserve">and gallotannins during fruit maturation (from BR to M). </w:t>
      </w:r>
      <w:r w:rsidR="00B83C2E" w:rsidRPr="00580AE4">
        <w:rPr>
          <w:rFonts w:ascii="Times New Roman" w:hAnsi="Times New Roman" w:cs="Times New Roman"/>
          <w:sz w:val="24"/>
          <w:szCs w:val="24"/>
          <w:lang w:val="en-US"/>
        </w:rPr>
        <w:t>BR-PA: extract from mesocarp and arils of “baby red” immature pomegranate; BR-B:</w:t>
      </w:r>
      <w:r w:rsidR="00B83C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C2E" w:rsidRPr="00580AE4">
        <w:rPr>
          <w:rFonts w:ascii="Times New Roman" w:hAnsi="Times New Roman" w:cs="Times New Roman"/>
          <w:sz w:val="24"/>
          <w:szCs w:val="24"/>
          <w:lang w:val="en-US"/>
        </w:rPr>
        <w:t>extract from “baby red” immature pomegranate peels; BG-PA: extract from mesocarp and arils of “baby green” immature pomegranate; BG-B: extract from “baby green” immature pomegranate peels; M-PA: extract from ripe pomegranate mesocarp and arils; M-B: extract from ripe pomegranate peels</w:t>
      </w:r>
      <w:r w:rsidR="00B83C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422E8" w:rsidRPr="000422E8">
        <w:rPr>
          <w:rFonts w:ascii="Times New Roman" w:hAnsi="Times New Roman" w:cs="Times New Roman"/>
          <w:sz w:val="24"/>
          <w:szCs w:val="24"/>
          <w:lang w:val="en-US"/>
        </w:rPr>
        <w:t xml:space="preserve">See Table S1 </w:t>
      </w:r>
      <w:r w:rsidR="00B83C2E">
        <w:rPr>
          <w:rFonts w:ascii="Times New Roman" w:hAnsi="Times New Roman" w:cs="Times New Roman"/>
          <w:sz w:val="24"/>
          <w:szCs w:val="24"/>
          <w:lang w:val="en-US"/>
        </w:rPr>
        <w:t xml:space="preserve">for individual quantitative data and </w:t>
      </w:r>
      <w:r w:rsidR="000422E8" w:rsidRPr="000422E8">
        <w:rPr>
          <w:rFonts w:ascii="Times New Roman" w:hAnsi="Times New Roman" w:cs="Times New Roman"/>
          <w:sz w:val="24"/>
          <w:szCs w:val="24"/>
          <w:lang w:val="en-US"/>
        </w:rPr>
        <w:t>text for further details.</w:t>
      </w:r>
    </w:p>
    <w:p w14:paraId="1013A5C1" w14:textId="77777777" w:rsidR="004E5F7C" w:rsidRDefault="000422E8" w:rsidP="004E5F7C">
      <w:pPr>
        <w:jc w:val="center"/>
      </w:pPr>
      <w:r>
        <w:rPr>
          <w:noProof/>
          <w:lang w:eastAsia="it-IT"/>
        </w:rPr>
        <w:drawing>
          <wp:inline distT="0" distB="0" distL="0" distR="0" wp14:anchorId="65D41797" wp14:editId="1499E223">
            <wp:extent cx="6062664" cy="3171825"/>
            <wp:effectExtent l="0" t="0" r="14605" b="952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CAA977" w14:textId="77777777" w:rsidR="00977639" w:rsidRDefault="00977639" w:rsidP="004E5F7C">
      <w:pPr>
        <w:jc w:val="center"/>
      </w:pPr>
    </w:p>
    <w:sectPr w:rsidR="009776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F7C"/>
    <w:rsid w:val="000422E8"/>
    <w:rsid w:val="000C0296"/>
    <w:rsid w:val="003214A8"/>
    <w:rsid w:val="004E5F7C"/>
    <w:rsid w:val="006F4897"/>
    <w:rsid w:val="007E7F83"/>
    <w:rsid w:val="00827924"/>
    <w:rsid w:val="00977639"/>
    <w:rsid w:val="009E66A7"/>
    <w:rsid w:val="00B8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4EA24"/>
  <w15:chartTrackingRefBased/>
  <w15:docId w15:val="{CC7D47C3-AB4D-4F01-B07A-C2E9243A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ura.siracusa\Desktop\Papers\Melograno\Babies\quantificazione%20melograno%20babies%2010%2006%20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solidFill>
                  <a:sysClr val="windowText" lastClr="000000"/>
                </a:solidFill>
              </a:rPr>
              <a:t>percentage of punicalagins and gallotannins over total polyphenols in different</a:t>
            </a:r>
            <a:r>
              <a:rPr lang="en-US" sz="1000" b="1" baseline="0">
                <a:solidFill>
                  <a:sysClr val="windowText" lastClr="000000"/>
                </a:solidFill>
              </a:rPr>
              <a:t> parts of </a:t>
            </a:r>
            <a:r>
              <a:rPr lang="en-US" sz="1000" b="1">
                <a:solidFill>
                  <a:sysClr val="windowText" lastClr="000000"/>
                </a:solidFill>
              </a:rPr>
              <a:t>pomegranate immature</a:t>
            </a:r>
            <a:r>
              <a:rPr lang="en-US" sz="1000" b="1" baseline="0">
                <a:solidFill>
                  <a:sysClr val="windowText" lastClr="000000"/>
                </a:solidFill>
              </a:rPr>
              <a:t> and mature </a:t>
            </a:r>
            <a:r>
              <a:rPr lang="en-US" sz="1000" b="1">
                <a:solidFill>
                  <a:sysClr val="windowText" lastClr="000000"/>
                </a:solidFill>
              </a:rPr>
              <a:t>fruit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Q-table + grafici'!$M$38</c:f>
              <c:strCache>
                <c:ptCount val="1"/>
                <c:pt idx="0">
                  <c:v>% punicalagin a+b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Q-table + grafici'!$N$37:$S$37</c:f>
              <c:strCache>
                <c:ptCount val="6"/>
                <c:pt idx="0">
                  <c:v>BR-PA</c:v>
                </c:pt>
                <c:pt idx="1">
                  <c:v>BG-PA</c:v>
                </c:pt>
                <c:pt idx="2">
                  <c:v>M-PA</c:v>
                </c:pt>
                <c:pt idx="3">
                  <c:v>BR-B</c:v>
                </c:pt>
                <c:pt idx="4">
                  <c:v>BG-B</c:v>
                </c:pt>
                <c:pt idx="5">
                  <c:v>M-B</c:v>
                </c:pt>
              </c:strCache>
            </c:strRef>
          </c:cat>
          <c:val>
            <c:numRef>
              <c:f>'Q-table + grafici'!$N$38:$S$38</c:f>
              <c:numCache>
                <c:formatCode>0.00</c:formatCode>
                <c:ptCount val="6"/>
                <c:pt idx="0">
                  <c:v>18.315626383355468</c:v>
                </c:pt>
                <c:pt idx="1">
                  <c:v>54.784196717938158</c:v>
                </c:pt>
                <c:pt idx="2">
                  <c:v>76.205207527713341</c:v>
                </c:pt>
                <c:pt idx="3">
                  <c:v>41.179805424229848</c:v>
                </c:pt>
                <c:pt idx="4">
                  <c:v>62.350574468386533</c:v>
                </c:pt>
                <c:pt idx="5">
                  <c:v>64.6867962545928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C2-4605-9923-F23F4680BECD}"/>
            </c:ext>
          </c:extLst>
        </c:ser>
        <c:ser>
          <c:idx val="1"/>
          <c:order val="1"/>
          <c:tx>
            <c:strRef>
              <c:f>'Q-table + grafici'!$M$39</c:f>
              <c:strCache>
                <c:ptCount val="1"/>
                <c:pt idx="0">
                  <c:v>% gallotannins 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66C2-4605-9923-F23F4680BECD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66C2-4605-9923-F23F4680BECD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66C2-4605-9923-F23F4680BECD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66C2-4605-9923-F23F4680BECD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66C2-4605-9923-F23F4680BECD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66C2-4605-9923-F23F4680BECD}"/>
              </c:ext>
            </c:extLst>
          </c:dPt>
          <c:cat>
            <c:strRef>
              <c:f>'Q-table + grafici'!$N$37:$S$37</c:f>
              <c:strCache>
                <c:ptCount val="6"/>
                <c:pt idx="0">
                  <c:v>BR-PA</c:v>
                </c:pt>
                <c:pt idx="1">
                  <c:v>BG-PA</c:v>
                </c:pt>
                <c:pt idx="2">
                  <c:v>M-PA</c:v>
                </c:pt>
                <c:pt idx="3">
                  <c:v>BR-B</c:v>
                </c:pt>
                <c:pt idx="4">
                  <c:v>BG-B</c:v>
                </c:pt>
                <c:pt idx="5">
                  <c:v>M-B</c:v>
                </c:pt>
              </c:strCache>
            </c:strRef>
          </c:cat>
          <c:val>
            <c:numRef>
              <c:f>'Q-table + grafici'!$N$39:$S$39</c:f>
              <c:numCache>
                <c:formatCode>0.00</c:formatCode>
                <c:ptCount val="6"/>
                <c:pt idx="0">
                  <c:v>80.290000000000006</c:v>
                </c:pt>
                <c:pt idx="1">
                  <c:v>35.85</c:v>
                </c:pt>
                <c:pt idx="2">
                  <c:v>11.15</c:v>
                </c:pt>
                <c:pt idx="3">
                  <c:v>48.69</c:v>
                </c:pt>
                <c:pt idx="4">
                  <c:v>33.630000000000003</c:v>
                </c:pt>
                <c:pt idx="5">
                  <c:v>18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66C2-4605-9923-F23F4680BE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4714168"/>
        <c:axId val="244711816"/>
      </c:barChart>
      <c:catAx>
        <c:axId val="244714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4711816"/>
        <c:crosses val="autoZero"/>
        <c:auto val="1"/>
        <c:lblAlgn val="ctr"/>
        <c:lblOffset val="100"/>
        <c:noMultiLvlLbl val="0"/>
      </c:catAx>
      <c:valAx>
        <c:axId val="244711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47141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racusa</dc:creator>
  <cp:keywords/>
  <dc:description/>
  <cp:lastModifiedBy>chn off32</cp:lastModifiedBy>
  <cp:revision>8</cp:revision>
  <cp:lastPrinted>2019-06-18T13:58:00Z</cp:lastPrinted>
  <dcterms:created xsi:type="dcterms:W3CDTF">2019-06-11T09:38:00Z</dcterms:created>
  <dcterms:modified xsi:type="dcterms:W3CDTF">2021-07-30T05:02:00Z</dcterms:modified>
</cp:coreProperties>
</file>